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30F1" w:rsidRPr="005E7A97" w:rsidRDefault="00D230F1" w:rsidP="00D230F1">
      <w:pPr>
        <w:pStyle w:val="Legenda"/>
        <w:keepNext/>
        <w:rPr>
          <w:rFonts w:cs="Times New Roman"/>
          <w:i w:val="0"/>
          <w:color w:val="000000" w:themeColor="text1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12611" w:type="dxa"/>
        <w:tblBorders>
          <w:insideH w:val="singl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992"/>
        <w:gridCol w:w="1154"/>
        <w:gridCol w:w="972"/>
        <w:gridCol w:w="1201"/>
        <w:gridCol w:w="2485"/>
        <w:gridCol w:w="992"/>
        <w:gridCol w:w="2410"/>
        <w:gridCol w:w="992"/>
      </w:tblGrid>
      <w:tr w:rsidR="005E7A97" w:rsidRPr="005E7A97" w:rsidTr="007E27F0">
        <w:trPr>
          <w:trHeight w:hRule="exact" w:val="397"/>
        </w:trPr>
        <w:tc>
          <w:tcPr>
            <w:tcW w:w="141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mbined genotype</w:t>
            </w:r>
          </w:p>
        </w:tc>
        <w:tc>
          <w:tcPr>
            <w:tcW w:w="2146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5C768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2173" w:type="dxa"/>
            <w:gridSpan w:val="2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Depression (n=180)</w:t>
            </w:r>
          </w:p>
        </w:tc>
        <w:tc>
          <w:tcPr>
            <w:tcW w:w="2485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rude OR (95% CI)</w:t>
            </w:r>
          </w:p>
        </w:tc>
        <w:tc>
          <w:tcPr>
            <w:tcW w:w="99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410" w:type="dxa"/>
            <w:vMerge w:val="restart"/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djusted OR (95% CI)</w:t>
            </w:r>
          </w:p>
        </w:tc>
        <w:tc>
          <w:tcPr>
            <w:tcW w:w="992" w:type="dxa"/>
            <w:vMerge w:val="restart"/>
            <w:vAlign w:val="center"/>
          </w:tcPr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  <w:p w:rsidR="00187138" w:rsidRPr="005E7A97" w:rsidRDefault="00187138" w:rsidP="0018713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Number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Frequency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Number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4"/>
              </w:rPr>
              <w:t>Frequency</w:t>
            </w:r>
          </w:p>
        </w:tc>
        <w:tc>
          <w:tcPr>
            <w:tcW w:w="2485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keepNext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87138" w:rsidRPr="005E7A97" w:rsidRDefault="00187138" w:rsidP="004036C9">
            <w:pPr>
              <w:pStyle w:val="Normalny1"/>
              <w:keepNext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Merge/>
            <w:vAlign w:val="center"/>
          </w:tcPr>
          <w:p w:rsidR="00187138" w:rsidRPr="005E7A97" w:rsidRDefault="00187138" w:rsidP="004036C9">
            <w:pPr>
              <w:pStyle w:val="Normalny1"/>
              <w:keepNext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187138" w:rsidRPr="005E7A97" w:rsidRDefault="00187138" w:rsidP="004036C9">
            <w:pPr>
              <w:pStyle w:val="Normalny1"/>
              <w:keepNext w:val="0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hd w:val="clear" w:color="auto" w:fill="auto"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F2820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BD394F" w:rsidRDefault="000F2820" w:rsidP="004036C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g.41354391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1800469) - g.132484229C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IRF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>(rs2070729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5E7A9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77 (0.086-3.65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7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1 (0.068-2.841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65 (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2-2.49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41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7 (0.258-2.167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2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2 (0.410-2.90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23 (0.386-3.266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 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3 (0.404-1.59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4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4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7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2 (0.704-1.91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7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9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7 (0.462-1.51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-1.5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6 (0.649-3.22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69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37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3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DB31C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9 (0.307-1.09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14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30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7 (0.867-2.51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5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8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8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47A8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</w:tr>
      <w:tr w:rsidR="005E7A97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g.41354391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1800469) - g.70677994G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2166975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0 (0.027-2.27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7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5368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05368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8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</w:t>
            </w:r>
            <w:r w:rsidR="0005368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168</w:t>
            </w:r>
          </w:p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52211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0 (0.465-44.04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7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05368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4</w:t>
            </w:r>
            <w:r w:rsidR="0005368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522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1 (0.370-1.95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1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9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386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3 (0.264-1.66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410" w:type="dxa"/>
            <w:vAlign w:val="center"/>
          </w:tcPr>
          <w:p w:rsidR="000F2820" w:rsidRPr="005E7A97" w:rsidRDefault="008139E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43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1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7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389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39 (0.714-2.15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4</w:t>
            </w:r>
          </w:p>
        </w:tc>
        <w:tc>
          <w:tcPr>
            <w:tcW w:w="2410" w:type="dxa"/>
            <w:vAlign w:val="center"/>
          </w:tcPr>
          <w:p w:rsidR="000F2820" w:rsidRPr="005E7A97" w:rsidRDefault="008139E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1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3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361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3 (0.577-1.50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2410" w:type="dxa"/>
            <w:vAlign w:val="center"/>
          </w:tcPr>
          <w:p w:rsidR="000F2820" w:rsidRPr="005E7A97" w:rsidRDefault="008139E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73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2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3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606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4 (0.256-2.22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08</w:t>
            </w:r>
          </w:p>
        </w:tc>
        <w:tc>
          <w:tcPr>
            <w:tcW w:w="2410" w:type="dxa"/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7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8139E2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.297-2.887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895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 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 (0.515-1.438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2410" w:type="dxa"/>
            <w:vAlign w:val="center"/>
          </w:tcPr>
          <w:p w:rsidR="000F2820" w:rsidRPr="005E7A97" w:rsidRDefault="008139E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9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0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0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7</w:t>
            </w:r>
            <w:r w:rsidR="000F2820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5368E" w:rsidRPr="005E7A97" w:rsidRDefault="0005368E" w:rsidP="0005368E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.371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5E7A97" w:rsidTr="007E27F0">
        <w:trPr>
          <w:trHeight w:hRule="exact" w:val="1144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A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592 (0.904-2.80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10" w:type="dxa"/>
            <w:vAlign w:val="center"/>
          </w:tcPr>
          <w:p w:rsidR="008139E2" w:rsidRPr="005E7A97" w:rsidRDefault="008139E2" w:rsidP="008139E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06 (1.032-3.518)</w:t>
            </w:r>
          </w:p>
          <w:p w:rsidR="000F2820" w:rsidRPr="005E7A97" w:rsidRDefault="008139E2" w:rsidP="008139E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cv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1.898 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036-3.477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490</w:t>
            </w:r>
          </w:p>
        </w:tc>
        <w:tc>
          <w:tcPr>
            <w:tcW w:w="992" w:type="dxa"/>
            <w:vAlign w:val="center"/>
          </w:tcPr>
          <w:p w:rsidR="008139E2" w:rsidRPr="005E7A97" w:rsidRDefault="008139E2" w:rsidP="008139E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9</w:t>
            </w:r>
          </w:p>
          <w:p w:rsidR="000F2820" w:rsidRPr="005E7A97" w:rsidRDefault="008139E2" w:rsidP="008139E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38</w:t>
            </w:r>
          </w:p>
        </w:tc>
      </w:tr>
      <w:tr w:rsidR="005E7A97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g.41354391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1800469) - g.186643058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5275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68 (0.414-3.</w:t>
            </w:r>
            <w:r w:rsidRPr="005E7A97" w:rsidDel="0021345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8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6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1-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4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54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3 (0.264-1.66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3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5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1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90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6(0.249-4.143)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2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9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9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2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9 (0.467-1.30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7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7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3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0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68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5E7A97" w:rsidDel="00D463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 (0.829-2.38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5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7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2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1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7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2 (0.387-1.92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D4639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6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3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3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1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9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9 (0.801-2.34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9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1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8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5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70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 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97 (0.212-1.68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7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4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6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56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6 (0.661-1.98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7</w:t>
            </w:r>
          </w:p>
        </w:tc>
        <w:tc>
          <w:tcPr>
            <w:tcW w:w="2410" w:type="dxa"/>
            <w:vAlign w:val="center"/>
          </w:tcPr>
          <w:p w:rsidR="000F2820" w:rsidRPr="005E7A97" w:rsidRDefault="00C27022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9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3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1)</w:t>
            </w:r>
          </w:p>
        </w:tc>
        <w:tc>
          <w:tcPr>
            <w:tcW w:w="992" w:type="dxa"/>
            <w:vAlign w:val="center"/>
          </w:tcPr>
          <w:p w:rsidR="00D63BDB" w:rsidRPr="005E7A97" w:rsidRDefault="00D63BDB" w:rsidP="00D63BD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5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g.41354391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1800469) - g.186640617C&gt;T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464830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2 (0.387-1.92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6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9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A36D0" w:rsidRPr="005E7A97" w:rsidRDefault="000A36D0" w:rsidP="000A36D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35</w:t>
            </w:r>
          </w:p>
          <w:p w:rsidR="000A36D0" w:rsidRPr="005E7A97" w:rsidRDefault="000A36D0" w:rsidP="000A36D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6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1 (0.164-1.</w:t>
            </w:r>
            <w:r w:rsidRPr="005E7A97" w:rsidDel="00CE555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0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A36D0" w:rsidRPr="005E7A97" w:rsidRDefault="000A36D0" w:rsidP="000A36D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6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6 (0.063-16.51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91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A36D0" w:rsidRPr="005E7A97" w:rsidRDefault="000A36D0" w:rsidP="000A36D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69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3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3 (0.560-1.33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6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4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9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22D1D" w:rsidRPr="005E7A97" w:rsidRDefault="00022D1D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71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5 (0.778-3.10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7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4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22D1D" w:rsidRPr="005E7A97" w:rsidRDefault="00022D1D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1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0F2820" w:rsidRPr="005E7A97" w:rsidRDefault="00022D1D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022D1D" w:rsidRPr="005E7A97" w:rsidRDefault="00AB1B3B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-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0 (0.663-1.66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5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8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1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9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22D1D" w:rsidRPr="005E7A97" w:rsidRDefault="00022D1D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6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G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27 (0.734-2.77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0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3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8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22D1D" w:rsidRPr="005E7A97" w:rsidRDefault="00022D1D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14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5 (0.034-3.279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45</w:t>
            </w:r>
          </w:p>
        </w:tc>
        <w:tc>
          <w:tcPr>
            <w:tcW w:w="2410" w:type="dxa"/>
            <w:vAlign w:val="center"/>
          </w:tcPr>
          <w:p w:rsidR="000F2820" w:rsidRPr="005E7A97" w:rsidRDefault="000A36D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3</w:t>
            </w:r>
            <w:r w:rsidR="00022D1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22D1D" w:rsidRPr="005E7A97" w:rsidRDefault="00022D1D" w:rsidP="00022D1D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6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</w:pPr>
            <w:bookmarkStart w:id="0" w:name="_1fob9te"/>
            <w:bookmarkEnd w:id="0"/>
            <w:r w:rsidRPr="00BD394F">
              <w:rPr>
                <w:rFonts w:ascii="Times New Roman" w:hAnsi="Times New Roman" w:cs="Times New Roman"/>
                <w:color w:val="000000" w:themeColor="text1"/>
                <w:szCs w:val="24"/>
                <w:lang w:val="en-GB"/>
              </w:rPr>
              <w:t xml:space="preserve">g.41354391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B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1800469) - g.42140549G&gt;T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IKBKB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502974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1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0-1.95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03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4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9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8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60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15 (0.</w:t>
            </w:r>
            <w:r w:rsidRPr="005E7A97" w:rsidDel="008D04B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7-15.73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8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6-17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3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48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5 (0.019-1.39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.097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7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7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9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2 (0.416-1.11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6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6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1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0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78</w:t>
            </w:r>
          </w:p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30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2 (0.904-2.80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DC39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8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3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7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30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16 (0.478-2.602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9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2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6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1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96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3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Pr="005E7A97" w:rsidDel="00AB5D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4 (0.716-1.14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3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5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1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9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7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74 (0.593-2.734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3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4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1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0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54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0 (0.206-1.36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10" w:type="dxa"/>
            <w:vAlign w:val="center"/>
          </w:tcPr>
          <w:p w:rsidR="000F2820" w:rsidRPr="005E7A97" w:rsidRDefault="00C61B31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9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1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2)</w:t>
            </w:r>
          </w:p>
        </w:tc>
        <w:tc>
          <w:tcPr>
            <w:tcW w:w="992" w:type="dxa"/>
            <w:vAlign w:val="center"/>
          </w:tcPr>
          <w:p w:rsidR="00C61B31" w:rsidRPr="005E7A97" w:rsidRDefault="00C61B31" w:rsidP="00C61B31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95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9638F0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g.70677994G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2166975) – g.132484229C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IRF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>(rs2070729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467 (0.115-1.897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3 (0.123-2.050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28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36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2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8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66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99 (0.287-1.702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54 (0.309-1.84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34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8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8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21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346 (0.090-1.326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3 (0.097-1.435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22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1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7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09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47 (0.449-2.000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23 (0.484-2.163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8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2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0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50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3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9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72 (0.714-1.925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1 (0.781-2.10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5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9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9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93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086 (0.525-2.247)</w:t>
            </w:r>
          </w:p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53 (0.383-1.112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5 (0.421-1.217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17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5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4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86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73 (0.567-2.431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24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6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1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2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618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34 (0.573-2.243)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6 (0.619-2.426)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18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  <w:tc>
          <w:tcPr>
            <w:tcW w:w="2410" w:type="dxa"/>
            <w:vAlign w:val="center"/>
          </w:tcPr>
          <w:p w:rsidR="000F2820" w:rsidRPr="005E7A97" w:rsidRDefault="00923323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7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6</w:t>
            </w:r>
            <w:r w:rsidR="002B29A5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49</w:t>
            </w:r>
          </w:p>
          <w:p w:rsidR="000F2820" w:rsidRPr="005E7A97" w:rsidRDefault="000F2820" w:rsidP="000F2820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0</w:t>
            </w:r>
          </w:p>
        </w:tc>
      </w:tr>
      <w:tr w:rsidR="005E7A97" w:rsidRPr="005E7A97" w:rsidTr="007E27F0">
        <w:trPr>
          <w:trHeight w:hRule="exact" w:val="1286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A/G-A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14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4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51 (1.152-3. 305)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25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136-3.262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5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5</w:t>
            </w:r>
          </w:p>
        </w:tc>
        <w:tc>
          <w:tcPr>
            <w:tcW w:w="2410" w:type="dxa"/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117 (1.224-3.660)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092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193-3.66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667</w:t>
            </w:r>
          </w:p>
        </w:tc>
        <w:tc>
          <w:tcPr>
            <w:tcW w:w="992" w:type="dxa"/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3znysh7"/>
            <w:bookmarkEnd w:id="1"/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g.70677994G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2166975)- g.186643058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5275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0909" w:rsidRPr="005E7A97" w:rsidRDefault="00C10909" w:rsidP="00C1090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14 (0.556-1.503)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24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23323" w:rsidRPr="005E7A97" w:rsidRDefault="00584A0B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0</w:t>
            </w:r>
            <w:r w:rsidR="005F2F5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1</w:t>
            </w:r>
            <w:r w:rsidR="005F2F5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4)</w:t>
            </w:r>
          </w:p>
        </w:tc>
        <w:tc>
          <w:tcPr>
            <w:tcW w:w="992" w:type="dxa"/>
            <w:vAlign w:val="center"/>
          </w:tcPr>
          <w:p w:rsidR="00584A0B" w:rsidRPr="005E7A97" w:rsidRDefault="00584A0B" w:rsidP="00584A0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91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0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10909" w:rsidRPr="005E7A97" w:rsidRDefault="00C10909" w:rsidP="00C1090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039 (0.635-1.701)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78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923323" w:rsidRPr="005E7A97" w:rsidRDefault="00584A0B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="005F2F5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7</w:t>
            </w:r>
            <w:r w:rsidR="005F2F5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8</w:t>
            </w:r>
            <w:r w:rsidR="005F2F5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84A0B" w:rsidRPr="005E7A97" w:rsidRDefault="00584A0B" w:rsidP="00584A0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63</w:t>
            </w:r>
          </w:p>
          <w:p w:rsidR="00923323" w:rsidRPr="005E7A97" w:rsidRDefault="00923323" w:rsidP="00923323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221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11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20 (0.127-0.807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4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.148-0.788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82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2410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23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87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7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33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94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79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940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92 (0.258-1.85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6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84A0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0</w:t>
            </w:r>
            <w:r w:rsidR="001605D3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1</w:t>
            </w:r>
            <w:r w:rsidR="001605D3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  <w:r w:rsidR="001605D3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84A0B" w:rsidRPr="005E7A97" w:rsidRDefault="00584A0B" w:rsidP="00584A0B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94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59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spacing w:line="240" w:lineRule="auto"/>
              <w:rPr>
                <w:rFonts w:cs="Times New Roman"/>
                <w:b/>
                <w:color w:val="000000" w:themeColor="text1"/>
              </w:rPr>
            </w:pPr>
            <w:r w:rsidRPr="005E7A97">
              <w:rPr>
                <w:rFonts w:cs="Times New Roman"/>
                <w:b/>
                <w:color w:val="000000" w:themeColor="text1"/>
              </w:rPr>
              <w:t>0.139 (0.017-1.141)</w:t>
            </w:r>
          </w:p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93E7D" w:rsidRPr="005E7A97" w:rsidRDefault="00093E7D" w:rsidP="00093E7D">
            <w:pPr>
              <w:spacing w:line="240" w:lineRule="auto"/>
              <w:rPr>
                <w:rFonts w:cs="Times New Roman"/>
                <w:b/>
                <w:color w:val="000000" w:themeColor="text1"/>
              </w:rPr>
            </w:pPr>
            <w:r w:rsidRPr="005E7A97">
              <w:rPr>
                <w:rFonts w:cs="Times New Roman"/>
                <w:b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b/>
                <w:color w:val="000000" w:themeColor="text1"/>
              </w:rPr>
              <w:t>.</w:t>
            </w:r>
            <w:r w:rsidRPr="005E7A97">
              <w:rPr>
                <w:rFonts w:cs="Times New Roman"/>
                <w:b/>
                <w:color w:val="000000" w:themeColor="text1"/>
              </w:rPr>
              <w:t>066</w:t>
            </w:r>
          </w:p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67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7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31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093E7D" w:rsidRPr="005E7A97" w:rsidRDefault="00093E7D" w:rsidP="00093E7D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cv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29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14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59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8</w:t>
            </w:r>
            <w:r w:rsidR="00584A0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5</w:t>
            </w:r>
          </w:p>
        </w:tc>
        <w:tc>
          <w:tcPr>
            <w:tcW w:w="992" w:type="dxa"/>
            <w:vAlign w:val="center"/>
          </w:tcPr>
          <w:p w:rsidR="00584A0B" w:rsidRPr="005E7A97" w:rsidRDefault="00584A0B" w:rsidP="00584A0B">
            <w:pPr>
              <w:spacing w:line="240" w:lineRule="auto"/>
              <w:rPr>
                <w:rFonts w:cs="Times New Roman"/>
                <w:b/>
                <w:color w:val="000000" w:themeColor="text1"/>
                <w:sz w:val="22"/>
              </w:rPr>
            </w:pPr>
            <w:r w:rsidRPr="005E7A97">
              <w:rPr>
                <w:rFonts w:cs="Times New Roman"/>
                <w:b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b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b/>
                <w:color w:val="000000" w:themeColor="text1"/>
                <w:sz w:val="22"/>
              </w:rPr>
              <w:t>054</w:t>
            </w:r>
          </w:p>
          <w:p w:rsidR="00093E7D" w:rsidRPr="005E7A97" w:rsidRDefault="00584A0B" w:rsidP="00584A0B">
            <w:pPr>
              <w:spacing w:line="240" w:lineRule="auto"/>
              <w:rPr>
                <w:rFonts w:cs="Times New Roman"/>
                <w:b/>
                <w:color w:val="000000" w:themeColor="text1"/>
                <w:sz w:val="22"/>
              </w:rPr>
            </w:pPr>
            <w:r w:rsidRPr="005E7A97">
              <w:rPr>
                <w:rFonts w:cs="Times New Roman"/>
                <w:b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b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b/>
                <w:color w:val="000000" w:themeColor="text1"/>
                <w:sz w:val="22"/>
              </w:rPr>
              <w:t>06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92 (0.258-1.85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6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093E7D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8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7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605458" w:rsidRPr="005E7A97" w:rsidRDefault="00605458" w:rsidP="0060545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1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4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8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271 (0.735-2.197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9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093E7D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8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4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605458" w:rsidRPr="005E7A97" w:rsidRDefault="00605458" w:rsidP="0060545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5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88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7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581 (1.233-13.12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76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215-11.647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29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</w:tc>
        <w:tc>
          <w:tcPr>
            <w:tcW w:w="2410" w:type="dxa"/>
            <w:vAlign w:val="center"/>
          </w:tcPr>
          <w:p w:rsidR="000F2E00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0F2E0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0F2E0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64 (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0F2E0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16-12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0F2E0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39)</w:t>
            </w:r>
          </w:p>
          <w:p w:rsidR="00114781" w:rsidRPr="005E7A97" w:rsidRDefault="000F2E00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37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63-1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45)</w:t>
            </w:r>
            <w:r w:rsidR="00114781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291</w:t>
            </w:r>
          </w:p>
        </w:tc>
        <w:tc>
          <w:tcPr>
            <w:tcW w:w="992" w:type="dxa"/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10</w:t>
            </w:r>
          </w:p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1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575 (0.895-2.77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1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10" w:type="dxa"/>
            <w:vAlign w:val="center"/>
          </w:tcPr>
          <w:p w:rsidR="00114781" w:rsidRPr="005E7A97" w:rsidRDefault="000F2E00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6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6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3</w:t>
            </w:r>
            <w:r w:rsidR="00605458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0F2E00" w:rsidRPr="005E7A97" w:rsidRDefault="000F2E00" w:rsidP="000F2E00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6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g.70677994G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2166975)- g.186640617C&gt;T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464830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4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2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D701E" w:rsidRPr="005E7A97" w:rsidRDefault="006D701E" w:rsidP="006D701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40 (0.610-1.450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D701E" w:rsidRPr="005E7A97" w:rsidRDefault="006D701E" w:rsidP="006D701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8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F5656C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8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7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4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1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D701E" w:rsidRPr="005E7A97" w:rsidRDefault="006D701E" w:rsidP="006D701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045 (0.556-1.965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D701E" w:rsidRPr="005E7A97" w:rsidRDefault="006D701E" w:rsidP="006D701E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F5656C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2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6</w:t>
            </w:r>
            <w:r w:rsidR="00F61274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9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44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G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6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87 (0.013-0.638)</w:t>
            </w:r>
          </w:p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80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.010-0.62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4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8</w:t>
            </w:r>
          </w:p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2410" w:type="dxa"/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57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11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12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5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06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20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0.948</w:t>
            </w:r>
          </w:p>
        </w:tc>
        <w:tc>
          <w:tcPr>
            <w:tcW w:w="992" w:type="dxa"/>
            <w:vAlign w:val="center"/>
          </w:tcPr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1</w:t>
            </w:r>
          </w:p>
          <w:p w:rsidR="00F5656C" w:rsidRPr="005E7A97" w:rsidRDefault="00F5656C" w:rsidP="00F5656C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563 (0.242-1.30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8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354A77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0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354A77" w:rsidRPr="005E7A97" w:rsidRDefault="00354A77" w:rsidP="00354A77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2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40 (0.205-1.99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4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354A77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3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7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354A77" w:rsidRPr="005E7A97" w:rsidRDefault="00354A77" w:rsidP="00354A77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61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354A77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354A77" w:rsidRPr="005E7A97" w:rsidRDefault="00AB1B3B" w:rsidP="00354A77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-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4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247 (0.785-1.980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F5656C" w:rsidRPr="005E7A97" w:rsidRDefault="00F5656C" w:rsidP="00F5656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354A77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8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4</w:t>
            </w:r>
            <w:r w:rsidR="00694A9C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354A77" w:rsidRPr="005E7A97" w:rsidRDefault="00354A77" w:rsidP="00354A77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9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12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/G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3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005 (1.242-7.269)</w:t>
            </w:r>
          </w:p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776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294-5.956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8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5</w:t>
            </w:r>
          </w:p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410" w:type="dxa"/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.240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42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80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15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97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44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 xml:space="preserve"> 0.663</w:t>
            </w:r>
          </w:p>
        </w:tc>
        <w:tc>
          <w:tcPr>
            <w:tcW w:w="992" w:type="dxa"/>
            <w:vAlign w:val="center"/>
          </w:tcPr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4</w:t>
            </w:r>
          </w:p>
          <w:p w:rsidR="00354A77" w:rsidRPr="005E7A97" w:rsidRDefault="00354A77" w:rsidP="00354A7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F5656C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114781" w:rsidRPr="005E7A97" w:rsidRDefault="00F5656C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g.70677994G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TGF</w:t>
            </w:r>
            <w:r w:rsidR="00BD394F">
              <w:rPr>
                <w:rFonts w:ascii="Times New Roman" w:hAnsi="Times New Roman" w:cs="Times New Roman"/>
                <w:i/>
                <w:color w:val="000000" w:themeColor="text1"/>
              </w:rPr>
              <w:t>A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2166975)- g.42140549G&gt;T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IKBKB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502974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8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F3B3C" w:rsidRPr="005E7A97" w:rsidRDefault="00DF3B3C" w:rsidP="00DF3B3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839 (0.529-1.33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F3B3C" w:rsidRPr="005E7A97" w:rsidRDefault="00DF3B3C" w:rsidP="00DF3B3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5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0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7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6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9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3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F3B3C" w:rsidRPr="005E7A97" w:rsidRDefault="00DF3B3C" w:rsidP="00DF3B3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238 (0.693-2.210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F3B3C" w:rsidRPr="005E7A97" w:rsidRDefault="00DF3B3C" w:rsidP="00DF3B3C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7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9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7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08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08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12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62 (0.156-0.840)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0.367 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.165-0.816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80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8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2410" w:type="dxa"/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86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06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72</w:t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306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B92BD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3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19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882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3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01 (0.292-1.682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2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5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0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74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668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570 (0.435-5.65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9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4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3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0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267D22" w:rsidRPr="005E7A97" w:rsidRDefault="00AB1B3B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-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1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3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45 (0.704-1.863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8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7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8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44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A/G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393 (1.136-5.042)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.395 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138-5.041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47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2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410" w:type="dxa"/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645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84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10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62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08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88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71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</w:p>
          <w:p w:rsidR="00267D22" w:rsidRPr="005E7A97" w:rsidRDefault="00267D22" w:rsidP="00267D22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04469B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954 (0.707-5.402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9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267D2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3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8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9</w:t>
            </w:r>
            <w:r w:rsidR="0004469B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267D22" w:rsidRPr="005E7A97" w:rsidRDefault="00267D22" w:rsidP="00267D22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4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BD394F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g.132484229C&gt;A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 xml:space="preserve">IRF1 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(rs2070729)- g.186643058A&gt;G of </w:t>
            </w:r>
            <w:r w:rsidRPr="00BD394F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BD394F">
              <w:rPr>
                <w:rFonts w:ascii="Times New Roman" w:hAnsi="Times New Roman" w:cs="Times New Roman"/>
                <w:color w:val="000000" w:themeColor="text1"/>
              </w:rPr>
              <w:t xml:space="preserve"> (rs5275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6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46 (0.360-1.160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4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2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6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5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1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3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20 (0.338-1.333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29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9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8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7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1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/C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27 (0.319-2.700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9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9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1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0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6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481 (0.673-3.25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2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5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0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9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9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01 (0.337-1.456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4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3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8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8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55 (0.204-2.10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7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3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1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4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62 (0.694-1.947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68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4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2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6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9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0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/C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15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077 (1.206-3.576)</w:t>
            </w:r>
          </w:p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69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180-3.286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61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8</w:t>
            </w:r>
          </w:p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410" w:type="dxa"/>
            <w:vAlign w:val="center"/>
          </w:tcPr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63</w:t>
            </w:r>
            <w:r w:rsidR="00994E1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2</w:t>
            </w:r>
            <w:r w:rsidR="00994E1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94</w:t>
            </w:r>
            <w:r w:rsidR="00994E1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  <w:p w:rsidR="00155BA9" w:rsidRPr="005E7A97" w:rsidRDefault="00155BA9" w:rsidP="00155BA9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844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69</w:t>
            </w:r>
            <w:r w:rsidR="00994E1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8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15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42</w:t>
            </w:r>
          </w:p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2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26 (0.391-2.193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15149" w:rsidRPr="005E7A97" w:rsidRDefault="00E15149" w:rsidP="00E15149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6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155BA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0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5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  <w:r w:rsidR="00230C6F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155BA9" w:rsidRPr="005E7A97" w:rsidRDefault="00155BA9" w:rsidP="00155BA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69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EC5016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g.132484229C&gt;A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 xml:space="preserve">IRF1 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(rs2070729)- g.186640617C&gt;T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464830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22 (0.378-1.02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06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4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5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5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5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873 (0.387-1.97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4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5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9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3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93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/C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3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41 (0.399-1.37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4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2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5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0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18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334 (0.523-3.40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4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5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3-4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5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5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55 (0.133-6.85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96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1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3-1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68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5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A/C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5E7A97" w:rsidDel="00B9137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365 (0.876-2.126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6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2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1-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8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9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752 (0.924-3.32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08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8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1-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5)</w:t>
            </w:r>
          </w:p>
        </w:tc>
        <w:tc>
          <w:tcPr>
            <w:tcW w:w="992" w:type="dxa"/>
            <w:vAlign w:val="center"/>
          </w:tcPr>
          <w:p w:rsidR="00880D78" w:rsidRPr="005E7A97" w:rsidRDefault="00880D78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7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880D78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880D78" w:rsidRPr="005E7A97" w:rsidRDefault="00AF7285" w:rsidP="00880D78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-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EC5016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g.132484229C&gt;A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 xml:space="preserve">IRF1 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(rs2070729)- g.42140549G&gt;T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IKBKB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502974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5E7A97" w:rsidDel="009614D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8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8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41 (0.368-1.118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1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0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5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/C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70 (0.570-2.403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66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5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94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/C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5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507 (0.183-1.40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9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4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4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24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2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815 (0.430-1.54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30</w:t>
            </w:r>
          </w:p>
          <w:p w:rsidR="00114781" w:rsidRPr="005E7A97" w:rsidRDefault="00C64052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7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4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9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0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/A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3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543 (0.584-4.078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38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0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18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A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16 (0.158-3.246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66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6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4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52 (0.723-1.837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55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2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6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8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37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78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A/C-G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8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032 (1.036-3.989)</w:t>
            </w:r>
          </w:p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95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044-3.81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40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39</w:t>
            </w:r>
          </w:p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36</w:t>
            </w:r>
          </w:p>
        </w:tc>
        <w:tc>
          <w:tcPr>
            <w:tcW w:w="2410" w:type="dxa"/>
            <w:vAlign w:val="center"/>
          </w:tcPr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18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35-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31)</w:t>
            </w:r>
          </w:p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01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58-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74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362</w:t>
            </w:r>
          </w:p>
        </w:tc>
        <w:tc>
          <w:tcPr>
            <w:tcW w:w="992" w:type="dxa"/>
            <w:vAlign w:val="center"/>
          </w:tcPr>
          <w:p w:rsidR="001E5965" w:rsidRPr="005E7A97" w:rsidRDefault="001E5965" w:rsidP="001E5965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75</w:t>
            </w:r>
          </w:p>
          <w:p w:rsidR="001E5965" w:rsidRPr="005E7A97" w:rsidRDefault="001E5965" w:rsidP="001E5965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066</w:t>
            </w:r>
          </w:p>
          <w:p w:rsidR="001E5965" w:rsidRPr="005E7A97" w:rsidRDefault="001E5965" w:rsidP="001E596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  <w:shd w:val="clear" w:color="auto" w:fill="FFFFFF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/C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9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801 (0.348-1.83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64052" w:rsidRPr="005E7A97" w:rsidRDefault="00C64052" w:rsidP="00C64052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60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560999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5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3</w:t>
            </w:r>
            <w:r w:rsidR="009673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560999" w:rsidRPr="005E7A97" w:rsidRDefault="00560999" w:rsidP="00560999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80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EC5016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ind w:right="-199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g.42140549G&gt;T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IKBKB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5029748)- g.186643058A&gt;G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5275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2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210 (0.753-1.946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43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0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8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2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50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746 (0.458-1.215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240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2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3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4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31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395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857 (0.385-1.90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0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1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9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1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05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414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/T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6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605 (0.244-1.496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276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1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12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436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3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31 (0.448-2.853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79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3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3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70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45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T/T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31 (0.037-0.598)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0.136 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0.030-0.607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3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8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  <w:tc>
          <w:tcPr>
            <w:tcW w:w="2410" w:type="dxa"/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26 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7-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89)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32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28-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61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939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8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T-A/A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</w:t>
            </w:r>
            <w:r w:rsidRPr="005E7A97" w:rsidDel="00306C8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99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2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33 (0.587-2.189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CD1C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9</w:t>
            </w: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1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2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8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2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5E7A97" w:rsidTr="007E27F0">
        <w:trPr>
          <w:trHeight w:hRule="exact" w:val="1166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/T-A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8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65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.235 (1.114-4.487)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2.160 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.138-4.098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51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5E7A97" w:rsidRPr="005E7A97" w:rsidRDefault="005E7A97" w:rsidP="005E7A9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4</w:t>
            </w:r>
          </w:p>
          <w:p w:rsidR="00CD1C86" w:rsidRPr="005E7A97" w:rsidRDefault="005E7A97" w:rsidP="005E7A97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7B6BB8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933 (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7B6BB8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883-4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7B6BB8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33)</w:t>
            </w:r>
          </w:p>
          <w:p w:rsidR="00CD1C86" w:rsidRPr="005E7A97" w:rsidRDefault="007B6BB8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.894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</w:r>
            <w:r w:rsidR="009B6AF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(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968</w:t>
            </w:r>
            <w:r w:rsidR="009B6AF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704</w:t>
            </w:r>
            <w:r w:rsidR="009B6AF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CD1C86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</w:t>
            </w:r>
            <w:r w:rsidR="009B6AF0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357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8</w:t>
            </w:r>
          </w:p>
          <w:p w:rsidR="00CD1C86" w:rsidRPr="005E7A97" w:rsidRDefault="00CD1C86" w:rsidP="00CD1C86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T-G/G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801 (0.518-6.26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  <w:r w:rsidR="00CD1C86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:rsidR="00114781" w:rsidRPr="005E7A97" w:rsidRDefault="00CD1C86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0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4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3</w:t>
            </w:r>
            <w:r w:rsidR="00BD7A9D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:rsidR="00CD1C86" w:rsidRPr="005E7A97" w:rsidRDefault="00CD1C86" w:rsidP="00CD1C86">
            <w:pPr>
              <w:spacing w:line="240" w:lineRule="auto"/>
              <w:rPr>
                <w:rFonts w:cs="Times New Roman"/>
                <w:color w:val="000000" w:themeColor="text1"/>
                <w:sz w:val="22"/>
              </w:rPr>
            </w:pPr>
            <w:r w:rsidRPr="005E7A97">
              <w:rPr>
                <w:rFonts w:cs="Times New Roman"/>
                <w:color w:val="000000" w:themeColor="text1"/>
                <w:sz w:val="22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  <w:sz w:val="22"/>
              </w:rPr>
              <w:t>.</w:t>
            </w:r>
            <w:r w:rsidRPr="005E7A97">
              <w:rPr>
                <w:rFonts w:cs="Times New Roman"/>
                <w:color w:val="000000" w:themeColor="text1"/>
                <w:sz w:val="22"/>
              </w:rPr>
              <w:t>492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E7A97" w:rsidRPr="00EC5016" w:rsidTr="007E27F0">
        <w:trPr>
          <w:trHeight w:hRule="exact" w:val="397"/>
        </w:trPr>
        <w:tc>
          <w:tcPr>
            <w:tcW w:w="12611" w:type="dxa"/>
            <w:gridSpan w:val="9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B1B3B" w:rsidRPr="00EC5016" w:rsidRDefault="00AB1B3B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g.42140549G&gt;T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IKBKB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5029748) – g.186640617C&gt;T of </w:t>
            </w:r>
            <w:r w:rsidRPr="00EC5016">
              <w:rPr>
                <w:rFonts w:ascii="Times New Roman" w:hAnsi="Times New Roman" w:cs="Times New Roman"/>
                <w:i/>
                <w:color w:val="000000" w:themeColor="text1"/>
              </w:rPr>
              <w:t>PTGS2</w:t>
            </w:r>
            <w:r w:rsidRPr="00EC5016">
              <w:rPr>
                <w:rFonts w:ascii="Times New Roman" w:hAnsi="Times New Roman" w:cs="Times New Roman"/>
                <w:color w:val="000000" w:themeColor="text1"/>
              </w:rPr>
              <w:t xml:space="preserve"> (rs4648308)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7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38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7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60 (0.626-1.474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5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7 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6-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4)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7A97" w:rsidDel="00517E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G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4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4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056 (0.591-1.888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853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0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4)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0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/G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6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9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/T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6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84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980 (0.468-2.051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957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4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6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0)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6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/T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.453 (0.137-1.498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194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1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6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0)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8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/T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4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5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T-C/C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17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6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1.140 (0.670-1.937)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spacing w:line="240" w:lineRule="auto"/>
              <w:rPr>
                <w:rFonts w:cs="Times New Roman"/>
                <w:color w:val="000000" w:themeColor="text1"/>
              </w:rPr>
            </w:pPr>
            <w:r w:rsidRPr="005E7A97">
              <w:rPr>
                <w:rFonts w:cs="Times New Roman"/>
                <w:color w:val="000000" w:themeColor="text1"/>
              </w:rPr>
              <w:t>0</w:t>
            </w:r>
            <w:r w:rsidR="005E7A97" w:rsidRPr="005E7A97">
              <w:rPr>
                <w:rFonts w:cs="Times New Roman"/>
                <w:color w:val="000000" w:themeColor="text1"/>
              </w:rPr>
              <w:t>.</w:t>
            </w:r>
            <w:r w:rsidRPr="005E7A97">
              <w:rPr>
                <w:rFonts w:cs="Times New Roman"/>
                <w:color w:val="000000" w:themeColor="text1"/>
              </w:rPr>
              <w:t>629</w:t>
            </w:r>
          </w:p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0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0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6</w:t>
            </w:r>
            <w:r w:rsidR="00C85D7E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5E7A97"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21)</w:t>
            </w:r>
          </w:p>
        </w:tc>
        <w:tc>
          <w:tcPr>
            <w:tcW w:w="992" w:type="dxa"/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1</w:t>
            </w:r>
          </w:p>
        </w:tc>
      </w:tr>
      <w:tr w:rsidR="005E7A97" w:rsidRPr="005E7A97" w:rsidTr="007E27F0">
        <w:trPr>
          <w:trHeight w:hRule="exact" w:val="1233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G/T-C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shd w:val="clear" w:color="auto" w:fill="FFFFFF"/>
              </w:rPr>
              <w:t>0.02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101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013 (1.531-18.121)</w:t>
            </w:r>
          </w:p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5.256 (1.753-15.760)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29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5</w:t>
            </w:r>
          </w:p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2410" w:type="dxa"/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="00C85D7E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.164 (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85D7E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232-15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C85D7E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43)</w:t>
            </w:r>
          </w:p>
          <w:p w:rsidR="00AF7285" w:rsidRPr="005E7A97" w:rsidRDefault="00C85D7E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.320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ab/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br/>
              <w:t>(1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90-13</w:t>
            </w:r>
            <w:r w:rsidR="005E7A97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428</w:t>
            </w:r>
            <w:r w:rsidR="00AF7285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AF7285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0.2</w:t>
            </w:r>
            <w:r w:rsidR="00FD31D8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86</w:t>
            </w:r>
          </w:p>
        </w:tc>
        <w:tc>
          <w:tcPr>
            <w:tcW w:w="992" w:type="dxa"/>
            <w:vAlign w:val="center"/>
          </w:tcPr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C85D7E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35</w:t>
            </w:r>
          </w:p>
          <w:p w:rsidR="00AF7285" w:rsidRPr="005E7A97" w:rsidRDefault="00AF7285" w:rsidP="00AF7285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highlight w:val="green"/>
              </w:rPr>
            </w:pPr>
            <w:r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0.0</w:t>
            </w:r>
            <w:r w:rsidR="00C85D7E" w:rsidRPr="005E7A97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11</w:t>
            </w:r>
          </w:p>
        </w:tc>
      </w:tr>
      <w:tr w:rsidR="005E7A97" w:rsidRPr="005E7A97" w:rsidTr="007E27F0">
        <w:trPr>
          <w:trHeight w:hRule="exact" w:val="397"/>
        </w:trPr>
        <w:tc>
          <w:tcPr>
            <w:tcW w:w="141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/T-T/T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1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010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14781" w:rsidRPr="005E7A97" w:rsidRDefault="00114781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10" w:type="dxa"/>
            <w:vAlign w:val="center"/>
          </w:tcPr>
          <w:p w:rsidR="00114781" w:rsidRPr="005E7A97" w:rsidRDefault="00AF7285" w:rsidP="00114781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92" w:type="dxa"/>
            <w:vAlign w:val="center"/>
          </w:tcPr>
          <w:p w:rsidR="00114781" w:rsidRPr="005E7A97" w:rsidRDefault="00AF7285" w:rsidP="00F856F8">
            <w:pPr>
              <w:pStyle w:val="Normalny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pBd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7A9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C9555C" w:rsidRPr="005E7A97" w:rsidRDefault="00C9555C">
      <w:pPr>
        <w:rPr>
          <w:rFonts w:cs="Times New Roman"/>
          <w:color w:val="000000" w:themeColor="text1"/>
          <w:lang w:val="en-US"/>
        </w:rPr>
      </w:pPr>
      <w:bookmarkStart w:id="2" w:name="_GoBack"/>
      <w:bookmarkEnd w:id="2"/>
    </w:p>
    <w:sectPr w:rsidR="00C9555C" w:rsidRPr="005E7A97" w:rsidSect="0018713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9433CA"/>
    <w:multiLevelType w:val="hybridMultilevel"/>
    <w:tmpl w:val="0BD41C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BC6CC8"/>
    <w:multiLevelType w:val="hybridMultilevel"/>
    <w:tmpl w:val="B260B2B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4F72E3"/>
    <w:multiLevelType w:val="multilevel"/>
    <w:tmpl w:val="117891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86" w:hanging="360"/>
      </w:pPr>
      <w:rPr>
        <w:rFonts w:ascii="Times New Roman" w:eastAsia="Times New Roman" w:hAnsi="Times New Roman" w:cs="Times New Roman"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eastAsia="Times New Roman" w:hAnsi="Times New Roman" w:cs="Times New Roman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="Times New Roman" w:hAnsi="Times New Roman" w:cs="Times New Roman"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="Times New Roman" w:hAnsi="Times New Roman" w:cs="Times New Roman"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="Times New Roman" w:hAnsi="Times New Roman" w:cs="Times New Roman"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="Times New Roman" w:hAnsi="Times New Roman" w:cs="Times New Roman"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="Times New Roman" w:hAnsi="Times New Roman" w:cs="Times New Roman"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="Times New Roman" w:hAnsi="Times New Roman" w:cs="Times New Roman" w:hint="default"/>
        <w:b/>
        <w:sz w:val="24"/>
      </w:rPr>
    </w:lvl>
  </w:abstractNum>
  <w:abstractNum w:abstractNumId="3" w15:restartNumberingAfterBreak="0">
    <w:nsid w:val="54725138"/>
    <w:multiLevelType w:val="hybridMultilevel"/>
    <w:tmpl w:val="EC10B3B0"/>
    <w:lvl w:ilvl="0" w:tplc="3F4A4B5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9F047A"/>
    <w:multiLevelType w:val="hybridMultilevel"/>
    <w:tmpl w:val="C98446E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7C79D9"/>
    <w:multiLevelType w:val="multilevel"/>
    <w:tmpl w:val="117891DA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="Times New Roman" w:eastAsia="Times New Roman" w:hAnsi="Times New Roman" w:cs="Times New Roman" w:hint="default"/>
        <w:b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="Times New Roman" w:eastAsia="Times New Roman" w:hAnsi="Times New Roman" w:cs="Times New Roman" w:hint="default"/>
        <w:b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="Times New Roman" w:eastAsia="Times New Roman" w:hAnsi="Times New Roman" w:cs="Times New Roman" w:hint="default"/>
        <w:b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="Times New Roman" w:eastAsia="Times New Roman" w:hAnsi="Times New Roman" w:cs="Times New Roman" w:hint="default"/>
        <w:b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="Times New Roman" w:eastAsia="Times New Roman" w:hAnsi="Times New Roman" w:cs="Times New Roman" w:hint="default"/>
        <w:b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="Times New Roman" w:eastAsia="Times New Roman" w:hAnsi="Times New Roman" w:cs="Times New Roman" w:hint="default"/>
        <w:b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="Times New Roman" w:eastAsia="Times New Roman" w:hAnsi="Times New Roman" w:cs="Times New Roman" w:hint="default"/>
        <w:b/>
        <w:sz w:val="24"/>
      </w:rPr>
    </w:lvl>
  </w:abstractNum>
  <w:abstractNum w:abstractNumId="6" w15:restartNumberingAfterBreak="0">
    <w:nsid w:val="7A7D6F1A"/>
    <w:multiLevelType w:val="multilevel"/>
    <w:tmpl w:val="FA009F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2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4AB"/>
    <w:rsid w:val="00013B70"/>
    <w:rsid w:val="00022D1D"/>
    <w:rsid w:val="0002301B"/>
    <w:rsid w:val="0004469B"/>
    <w:rsid w:val="00047A87"/>
    <w:rsid w:val="00052C83"/>
    <w:rsid w:val="0005368E"/>
    <w:rsid w:val="0007409B"/>
    <w:rsid w:val="00084286"/>
    <w:rsid w:val="00085D63"/>
    <w:rsid w:val="00093E7D"/>
    <w:rsid w:val="000A2B90"/>
    <w:rsid w:val="000A36D0"/>
    <w:rsid w:val="000D21AC"/>
    <w:rsid w:val="000F2820"/>
    <w:rsid w:val="000F2E00"/>
    <w:rsid w:val="00104CBA"/>
    <w:rsid w:val="00114781"/>
    <w:rsid w:val="00126039"/>
    <w:rsid w:val="001356B0"/>
    <w:rsid w:val="00152F97"/>
    <w:rsid w:val="00155BA9"/>
    <w:rsid w:val="001605D3"/>
    <w:rsid w:val="00187138"/>
    <w:rsid w:val="001A4E49"/>
    <w:rsid w:val="001B03D1"/>
    <w:rsid w:val="001E5965"/>
    <w:rsid w:val="001F35E5"/>
    <w:rsid w:val="00213454"/>
    <w:rsid w:val="00226CB0"/>
    <w:rsid w:val="00230C6F"/>
    <w:rsid w:val="00246AC7"/>
    <w:rsid w:val="00267D22"/>
    <w:rsid w:val="00270F4A"/>
    <w:rsid w:val="002A0244"/>
    <w:rsid w:val="002A7234"/>
    <w:rsid w:val="002B29A5"/>
    <w:rsid w:val="002E46E6"/>
    <w:rsid w:val="002E631B"/>
    <w:rsid w:val="00306C8A"/>
    <w:rsid w:val="00354A2F"/>
    <w:rsid w:val="00354A77"/>
    <w:rsid w:val="00357572"/>
    <w:rsid w:val="0037130C"/>
    <w:rsid w:val="003B509F"/>
    <w:rsid w:val="003C7535"/>
    <w:rsid w:val="003D27F3"/>
    <w:rsid w:val="004036C9"/>
    <w:rsid w:val="00414856"/>
    <w:rsid w:val="00435189"/>
    <w:rsid w:val="00436D56"/>
    <w:rsid w:val="0045242B"/>
    <w:rsid w:val="0045664C"/>
    <w:rsid w:val="00473C97"/>
    <w:rsid w:val="004763AE"/>
    <w:rsid w:val="004C0446"/>
    <w:rsid w:val="004D79BB"/>
    <w:rsid w:val="004E5D26"/>
    <w:rsid w:val="005071F6"/>
    <w:rsid w:val="0051591D"/>
    <w:rsid w:val="00517E71"/>
    <w:rsid w:val="00526046"/>
    <w:rsid w:val="00533ABA"/>
    <w:rsid w:val="00550CB3"/>
    <w:rsid w:val="00560999"/>
    <w:rsid w:val="00573E13"/>
    <w:rsid w:val="00584A0B"/>
    <w:rsid w:val="00585807"/>
    <w:rsid w:val="00593DAC"/>
    <w:rsid w:val="005A2C29"/>
    <w:rsid w:val="005A6CB5"/>
    <w:rsid w:val="005A781A"/>
    <w:rsid w:val="005C7682"/>
    <w:rsid w:val="005E66EA"/>
    <w:rsid w:val="005E7A97"/>
    <w:rsid w:val="005F2F57"/>
    <w:rsid w:val="00605458"/>
    <w:rsid w:val="00624C5A"/>
    <w:rsid w:val="0063076F"/>
    <w:rsid w:val="0064022A"/>
    <w:rsid w:val="0065312E"/>
    <w:rsid w:val="0066229E"/>
    <w:rsid w:val="00694A9C"/>
    <w:rsid w:val="00696827"/>
    <w:rsid w:val="006D701E"/>
    <w:rsid w:val="006F414B"/>
    <w:rsid w:val="00736987"/>
    <w:rsid w:val="007472FF"/>
    <w:rsid w:val="00786322"/>
    <w:rsid w:val="00790144"/>
    <w:rsid w:val="007B6BB8"/>
    <w:rsid w:val="007C7703"/>
    <w:rsid w:val="007E27F0"/>
    <w:rsid w:val="007E6A03"/>
    <w:rsid w:val="00801FCE"/>
    <w:rsid w:val="00810DAB"/>
    <w:rsid w:val="008139E2"/>
    <w:rsid w:val="0084618B"/>
    <w:rsid w:val="0084652A"/>
    <w:rsid w:val="00855B58"/>
    <w:rsid w:val="00864012"/>
    <w:rsid w:val="008732C0"/>
    <w:rsid w:val="00880D78"/>
    <w:rsid w:val="008D04BE"/>
    <w:rsid w:val="00906650"/>
    <w:rsid w:val="00923323"/>
    <w:rsid w:val="00932E44"/>
    <w:rsid w:val="00955AF8"/>
    <w:rsid w:val="009614D4"/>
    <w:rsid w:val="009638F0"/>
    <w:rsid w:val="00967386"/>
    <w:rsid w:val="0097386A"/>
    <w:rsid w:val="00994E17"/>
    <w:rsid w:val="009B261C"/>
    <w:rsid w:val="009B33EE"/>
    <w:rsid w:val="009B6AF0"/>
    <w:rsid w:val="009C4545"/>
    <w:rsid w:val="009E6F92"/>
    <w:rsid w:val="009F2613"/>
    <w:rsid w:val="009F53EE"/>
    <w:rsid w:val="00A03578"/>
    <w:rsid w:val="00A409A6"/>
    <w:rsid w:val="00A434D1"/>
    <w:rsid w:val="00A44E72"/>
    <w:rsid w:val="00A86C9D"/>
    <w:rsid w:val="00AA283B"/>
    <w:rsid w:val="00AB1B3B"/>
    <w:rsid w:val="00AB5DC3"/>
    <w:rsid w:val="00AC21A9"/>
    <w:rsid w:val="00AD2057"/>
    <w:rsid w:val="00AE1CB6"/>
    <w:rsid w:val="00AE624D"/>
    <w:rsid w:val="00AF50EA"/>
    <w:rsid w:val="00AF7285"/>
    <w:rsid w:val="00B06255"/>
    <w:rsid w:val="00B22791"/>
    <w:rsid w:val="00B27D97"/>
    <w:rsid w:val="00B33D8E"/>
    <w:rsid w:val="00B46720"/>
    <w:rsid w:val="00B617FF"/>
    <w:rsid w:val="00B91375"/>
    <w:rsid w:val="00B92BD9"/>
    <w:rsid w:val="00BA03DE"/>
    <w:rsid w:val="00BA6122"/>
    <w:rsid w:val="00BD2F4B"/>
    <w:rsid w:val="00BD394F"/>
    <w:rsid w:val="00BD7A9D"/>
    <w:rsid w:val="00BF3889"/>
    <w:rsid w:val="00C10909"/>
    <w:rsid w:val="00C27022"/>
    <w:rsid w:val="00C35D42"/>
    <w:rsid w:val="00C61B31"/>
    <w:rsid w:val="00C64052"/>
    <w:rsid w:val="00C85215"/>
    <w:rsid w:val="00C85D7E"/>
    <w:rsid w:val="00C86E04"/>
    <w:rsid w:val="00C90034"/>
    <w:rsid w:val="00C9555C"/>
    <w:rsid w:val="00CA7164"/>
    <w:rsid w:val="00CB70C3"/>
    <w:rsid w:val="00CC4BF0"/>
    <w:rsid w:val="00CD1C86"/>
    <w:rsid w:val="00CE555F"/>
    <w:rsid w:val="00CF1028"/>
    <w:rsid w:val="00D230F1"/>
    <w:rsid w:val="00D3072E"/>
    <w:rsid w:val="00D3085D"/>
    <w:rsid w:val="00D32E83"/>
    <w:rsid w:val="00D46394"/>
    <w:rsid w:val="00D54F21"/>
    <w:rsid w:val="00D63BDB"/>
    <w:rsid w:val="00DB122F"/>
    <w:rsid w:val="00DB31CC"/>
    <w:rsid w:val="00DC39E1"/>
    <w:rsid w:val="00DC59CF"/>
    <w:rsid w:val="00DE3EFC"/>
    <w:rsid w:val="00DF3B3C"/>
    <w:rsid w:val="00DF4C13"/>
    <w:rsid w:val="00E05EB8"/>
    <w:rsid w:val="00E15149"/>
    <w:rsid w:val="00E418EB"/>
    <w:rsid w:val="00E63D9B"/>
    <w:rsid w:val="00EC5016"/>
    <w:rsid w:val="00EF04AB"/>
    <w:rsid w:val="00F22501"/>
    <w:rsid w:val="00F33704"/>
    <w:rsid w:val="00F5656C"/>
    <w:rsid w:val="00F61274"/>
    <w:rsid w:val="00F723D8"/>
    <w:rsid w:val="00F856F8"/>
    <w:rsid w:val="00F96E70"/>
    <w:rsid w:val="00F972F4"/>
    <w:rsid w:val="00FD31D8"/>
    <w:rsid w:val="00FE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D9085"/>
  <w15:chartTrackingRefBased/>
  <w15:docId w15:val="{1DA14DA8-969C-4446-A963-9D1A466C2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F04AB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EF04AB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EF04AB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EF04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F04AB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Nagwek2Znak">
    <w:name w:val="Nagłówek 2 Znak"/>
    <w:basedOn w:val="Domylnaczcionkaakapitu"/>
    <w:link w:val="Nagwek2"/>
    <w:uiPriority w:val="9"/>
    <w:rsid w:val="00EF04A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EF04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ipercze">
    <w:name w:val="Hyperlink"/>
    <w:basedOn w:val="Domylnaczcionkaakapitu"/>
    <w:uiPriority w:val="99"/>
    <w:unhideWhenUsed/>
    <w:rsid w:val="00EF04AB"/>
    <w:rPr>
      <w:color w:val="0000FF"/>
      <w:u w:val="single"/>
    </w:rPr>
  </w:style>
  <w:style w:type="paragraph" w:customStyle="1" w:styleId="Normalny1">
    <w:name w:val="Normalny1"/>
    <w:rsid w:val="00EF04AB"/>
    <w:pPr>
      <w:keepNext/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hd w:val="clear" w:color="auto" w:fill="FFFFFF"/>
      <w:suppressAutoHyphens/>
      <w:autoSpaceDN w:val="0"/>
      <w:spacing w:line="242" w:lineRule="auto"/>
      <w:textAlignment w:val="baseline"/>
    </w:pPr>
    <w:rPr>
      <w:rFonts w:ascii="Calibri" w:eastAsia="Calibri" w:hAnsi="Calibri" w:cs="Calibri"/>
      <w:color w:val="000000"/>
      <w:lang w:val="en-US" w:eastAsia="pl-PL"/>
    </w:rPr>
  </w:style>
  <w:style w:type="paragraph" w:styleId="Legenda">
    <w:name w:val="caption"/>
    <w:basedOn w:val="Normalny"/>
    <w:next w:val="Normalny"/>
    <w:uiPriority w:val="35"/>
    <w:unhideWhenUsed/>
    <w:qFormat/>
    <w:rsid w:val="00EF04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EF04AB"/>
    <w:rPr>
      <w:b/>
      <w:bCs/>
    </w:rPr>
  </w:style>
  <w:style w:type="paragraph" w:styleId="Akapitzlist">
    <w:name w:val="List Paragraph"/>
    <w:basedOn w:val="Normalny"/>
    <w:uiPriority w:val="34"/>
    <w:qFormat/>
    <w:rsid w:val="00EF04AB"/>
    <w:pPr>
      <w:ind w:left="720"/>
      <w:contextualSpacing/>
    </w:pPr>
  </w:style>
  <w:style w:type="paragraph" w:styleId="Nagwekspisutreci">
    <w:name w:val="TOC Heading"/>
    <w:basedOn w:val="Nagwek1"/>
    <w:next w:val="Normalny"/>
    <w:uiPriority w:val="39"/>
    <w:unhideWhenUsed/>
    <w:qFormat/>
    <w:rsid w:val="00EF04AB"/>
    <w:pPr>
      <w:spacing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eastAsia="pl-PL"/>
    </w:rPr>
  </w:style>
  <w:style w:type="paragraph" w:styleId="Spistreci1">
    <w:name w:val="toc 1"/>
    <w:basedOn w:val="Normalny"/>
    <w:next w:val="Normalny"/>
    <w:autoRedefine/>
    <w:uiPriority w:val="39"/>
    <w:unhideWhenUsed/>
    <w:rsid w:val="00EF04AB"/>
    <w:pPr>
      <w:spacing w:after="100"/>
    </w:pPr>
  </w:style>
  <w:style w:type="paragraph" w:styleId="Spistreci2">
    <w:name w:val="toc 2"/>
    <w:basedOn w:val="Normalny"/>
    <w:next w:val="Normalny"/>
    <w:autoRedefine/>
    <w:uiPriority w:val="39"/>
    <w:unhideWhenUsed/>
    <w:rsid w:val="00EF04AB"/>
    <w:pPr>
      <w:spacing w:after="100"/>
      <w:ind w:left="240"/>
    </w:pPr>
  </w:style>
  <w:style w:type="paragraph" w:styleId="Spistreci3">
    <w:name w:val="toc 3"/>
    <w:basedOn w:val="Normalny"/>
    <w:next w:val="Normalny"/>
    <w:autoRedefine/>
    <w:uiPriority w:val="39"/>
    <w:unhideWhenUsed/>
    <w:rsid w:val="00EF04AB"/>
    <w:pPr>
      <w:spacing w:after="100"/>
      <w:ind w:left="480"/>
    </w:pPr>
  </w:style>
  <w:style w:type="paragraph" w:styleId="Tekstkomentarza">
    <w:name w:val="annotation text"/>
    <w:basedOn w:val="Normalny"/>
    <w:link w:val="TekstkomentarzaZnak"/>
    <w:rsid w:val="00EF04AB"/>
    <w:pPr>
      <w:keepNext/>
      <w:pBdr>
        <w:top w:val="single" w:sz="2" w:space="31" w:color="FFFFFF" w:shadow="1"/>
        <w:left w:val="single" w:sz="2" w:space="31" w:color="FFFFFF" w:shadow="1"/>
        <w:bottom w:val="single" w:sz="2" w:space="31" w:color="FFFFFF" w:shadow="1"/>
        <w:right w:val="single" w:sz="2" w:space="31" w:color="FFFFFF" w:shadow="1"/>
      </w:pBdr>
      <w:shd w:val="clear" w:color="auto" w:fill="FFFFFF"/>
      <w:suppressAutoHyphens/>
      <w:autoSpaceDN w:val="0"/>
      <w:spacing w:line="240" w:lineRule="auto"/>
      <w:jc w:val="left"/>
      <w:textAlignment w:val="baseline"/>
    </w:pPr>
    <w:rPr>
      <w:rFonts w:ascii="Calibri" w:eastAsia="Calibri" w:hAnsi="Calibri" w:cs="Calibri"/>
      <w:color w:val="000000"/>
      <w:sz w:val="20"/>
      <w:szCs w:val="20"/>
      <w:lang w:val="en-US" w:eastAsia="pl-PL"/>
    </w:rPr>
  </w:style>
  <w:style w:type="character" w:customStyle="1" w:styleId="TekstkomentarzaZnak">
    <w:name w:val="Tekst komentarza Znak"/>
    <w:basedOn w:val="Domylnaczcionkaakapitu"/>
    <w:link w:val="Tekstkomentarza"/>
    <w:rsid w:val="00EF04AB"/>
    <w:rPr>
      <w:rFonts w:ascii="Calibri" w:eastAsia="Calibri" w:hAnsi="Calibri" w:cs="Calibri"/>
      <w:color w:val="000000"/>
      <w:sz w:val="20"/>
      <w:szCs w:val="20"/>
      <w:shd w:val="clear" w:color="auto" w:fill="FFFFFF"/>
      <w:lang w:val="en-US" w:eastAsia="pl-PL"/>
    </w:rPr>
  </w:style>
  <w:style w:type="character" w:styleId="Odwoaniedokomentarza">
    <w:name w:val="annotation reference"/>
    <w:basedOn w:val="Domylnaczcionkaakapitu"/>
    <w:rsid w:val="00EF04AB"/>
    <w:rPr>
      <w:sz w:val="16"/>
      <w:szCs w:val="16"/>
    </w:rPr>
  </w:style>
  <w:style w:type="paragraph" w:styleId="Tekstdymka">
    <w:name w:val="Balloon Text"/>
    <w:basedOn w:val="Normalny"/>
    <w:link w:val="TekstdymkaZnak"/>
    <w:uiPriority w:val="99"/>
    <w:unhideWhenUsed/>
    <w:rsid w:val="00EF0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rsid w:val="00EF04AB"/>
    <w:rPr>
      <w:rFonts w:ascii="Segoe UI" w:hAnsi="Segoe UI" w:cs="Segoe UI"/>
      <w:sz w:val="18"/>
      <w:szCs w:val="18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F04AB"/>
    <w:rPr>
      <w:rFonts w:ascii="Calibri" w:eastAsia="Calibri" w:hAnsi="Calibri" w:cs="Calibri"/>
      <w:b/>
      <w:bCs/>
      <w:color w:val="000000"/>
      <w:sz w:val="20"/>
      <w:szCs w:val="20"/>
      <w:shd w:val="clear" w:color="auto" w:fill="FFFFFF"/>
      <w:lang w:val="en-US"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F04AB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suppressAutoHyphens w:val="0"/>
      <w:autoSpaceDN/>
      <w:jc w:val="both"/>
      <w:textAlignment w:val="auto"/>
    </w:pPr>
    <w:rPr>
      <w:b/>
      <w:bCs/>
    </w:rPr>
  </w:style>
  <w:style w:type="character" w:customStyle="1" w:styleId="TematkomentarzaZnak1">
    <w:name w:val="Temat komentarza Znak1"/>
    <w:basedOn w:val="TekstkomentarzaZnak"/>
    <w:uiPriority w:val="99"/>
    <w:semiHidden/>
    <w:rsid w:val="00EF04AB"/>
    <w:rPr>
      <w:rFonts w:ascii="Calibri" w:eastAsia="Calibri" w:hAnsi="Calibri" w:cs="Calibri"/>
      <w:b/>
      <w:bCs/>
      <w:color w:val="000000"/>
      <w:sz w:val="20"/>
      <w:szCs w:val="20"/>
      <w:shd w:val="clear" w:color="auto" w:fill="FFFFFF"/>
      <w:lang w:val="en-US" w:eastAsia="pl-PL"/>
    </w:rPr>
  </w:style>
  <w:style w:type="character" w:styleId="Uwydatnienie">
    <w:name w:val="Emphasis"/>
    <w:basedOn w:val="Domylnaczcionkaakapitu"/>
    <w:uiPriority w:val="20"/>
    <w:qFormat/>
    <w:rsid w:val="00EF04AB"/>
    <w:rPr>
      <w:i/>
      <w:iCs/>
    </w:rPr>
  </w:style>
  <w:style w:type="paragraph" w:customStyle="1" w:styleId="SAP-Affiliation">
    <w:name w:val="SAP-Affiliation"/>
    <w:basedOn w:val="Normalny"/>
    <w:qFormat/>
    <w:rsid w:val="00EF04AB"/>
    <w:pPr>
      <w:spacing w:after="0" w:line="200" w:lineRule="exact"/>
      <w:jc w:val="center"/>
    </w:pPr>
    <w:rPr>
      <w:rFonts w:eastAsia="SimSun" w:cs="Times New Roman"/>
      <w:kern w:val="2"/>
      <w:sz w:val="18"/>
      <w:szCs w:val="18"/>
      <w:lang w:val="en-US" w:eastAsia="zh-CN"/>
    </w:rPr>
  </w:style>
  <w:style w:type="paragraph" w:customStyle="1" w:styleId="SAP-AffiliationLastline">
    <w:name w:val="SAP-Affiliation Last line"/>
    <w:qFormat/>
    <w:rsid w:val="00EF04AB"/>
    <w:pPr>
      <w:spacing w:after="156" w:line="200" w:lineRule="exact"/>
      <w:jc w:val="center"/>
    </w:pPr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5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4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3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2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5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D1A2A-5759-42C0-9E24-207106B5A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8</Pages>
  <Words>1727</Words>
  <Characters>10362</Characters>
  <Application>Microsoft Office Word</Application>
  <DocSecurity>0</DocSecurity>
  <Lines>86</Lines>
  <Paragraphs>2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</dc:creator>
  <cp:keywords/>
  <dc:description/>
  <cp:lastModifiedBy>Katarzyna Białek</cp:lastModifiedBy>
  <cp:revision>52</cp:revision>
  <dcterms:created xsi:type="dcterms:W3CDTF">2020-01-03T17:19:00Z</dcterms:created>
  <dcterms:modified xsi:type="dcterms:W3CDTF">2020-01-13T10:41:00Z</dcterms:modified>
</cp:coreProperties>
</file>